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33EAF" w14:textId="51E2E002" w:rsidR="00C2151D" w:rsidRPr="001B1D19" w:rsidRDefault="00015161" w:rsidP="001B1D19">
      <w:pPr>
        <w:pStyle w:val="NoSpacing"/>
        <w:spacing w:line="480" w:lineRule="auto"/>
        <w:jc w:val="both"/>
        <w:rPr>
          <w:b/>
          <w:color w:val="000000" w:themeColor="text1"/>
          <w:lang w:val="en-US"/>
        </w:rPr>
      </w:pPr>
      <w:bookmarkStart w:id="0" w:name="_GoBack"/>
      <w:bookmarkEnd w:id="0"/>
      <w:r w:rsidRPr="001B1D19">
        <w:rPr>
          <w:b/>
          <w:bCs/>
          <w:color w:val="000000" w:themeColor="text1"/>
          <w:lang w:val="en-US"/>
        </w:rPr>
        <w:t>S</w:t>
      </w:r>
      <w:r w:rsidR="00325A3B">
        <w:rPr>
          <w:b/>
          <w:bCs/>
          <w:color w:val="000000" w:themeColor="text1"/>
          <w:lang w:val="en-US"/>
        </w:rPr>
        <w:t>1</w:t>
      </w:r>
      <w:r w:rsidRPr="001B1D19">
        <w:rPr>
          <w:b/>
          <w:bCs/>
          <w:color w:val="000000" w:themeColor="text1"/>
          <w:lang w:val="en-US"/>
        </w:rPr>
        <w:t xml:space="preserve"> Table</w:t>
      </w:r>
      <w:proofErr w:type="gramStart"/>
      <w:r w:rsidR="001B1D19" w:rsidRPr="001B1D19">
        <w:rPr>
          <w:b/>
          <w:bCs/>
          <w:color w:val="000000" w:themeColor="text1"/>
          <w:lang w:val="en-US"/>
        </w:rPr>
        <w:t>.</w:t>
      </w:r>
      <w:r w:rsidR="001B1D19" w:rsidRPr="001B1D19">
        <w:rPr>
          <w:b/>
          <w:color w:val="000000" w:themeColor="text1"/>
          <w:lang w:val="en-US"/>
        </w:rPr>
        <w:t xml:space="preserve">  </w:t>
      </w:r>
      <w:proofErr w:type="gramEnd"/>
      <w:r w:rsidR="001B1D19" w:rsidRPr="001B1D19">
        <w:rPr>
          <w:b/>
          <w:color w:val="000000" w:themeColor="text1"/>
          <w:lang w:val="en-US"/>
        </w:rPr>
        <w:t>Evaluation of latency data of individual neurons for measuring the precision of responding by first-spike latency jitter. For each neuron, latencies were averaged from 9 responses to tones framed by the red box in Fig 2.</w:t>
      </w:r>
    </w:p>
    <w:p w14:paraId="09DBFDD4" w14:textId="77777777" w:rsidR="001B1D19" w:rsidRPr="001B1D19" w:rsidRDefault="001B1D19" w:rsidP="001B1D19">
      <w:pPr>
        <w:pStyle w:val="NoSpacing"/>
        <w:spacing w:line="480" w:lineRule="auto"/>
        <w:jc w:val="both"/>
        <w:rPr>
          <w:b/>
          <w:color w:val="000000" w:themeColor="text1"/>
          <w:lang w:val="en-US"/>
        </w:rPr>
      </w:pPr>
    </w:p>
    <w:p w14:paraId="75A71A5B" w14:textId="6B808895" w:rsidR="001B1D19" w:rsidRPr="001B1D19" w:rsidRDefault="001B1D19" w:rsidP="001B1D19">
      <w:pPr>
        <w:pStyle w:val="NoSpacing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1B1D19">
        <w:rPr>
          <w:b/>
          <w:color w:val="000000" w:themeColor="text1"/>
          <w:lang w:val="en-US"/>
        </w:rPr>
        <w:t xml:space="preserve">Table a. </w:t>
      </w:r>
      <w:r w:rsidRPr="001B1D19">
        <w:rPr>
          <w:bCs/>
          <w:color w:val="000000" w:themeColor="text1"/>
          <w:lang w:val="en-US"/>
        </w:rPr>
        <w:t>Latency data from the whole population of 178 studied neurons. First-spike latency means</w:t>
      </w:r>
      <w:r w:rsidRPr="001B1D19">
        <w:rPr>
          <w:color w:val="000000" w:themeColor="text1"/>
          <w:lang w:val="en-US"/>
        </w:rPr>
        <w:t xml:space="preserve"> (</w:t>
      </w:r>
      <w:proofErr w:type="spellStart"/>
      <w:r w:rsidRPr="001B1D19">
        <w:rPr>
          <w:color w:val="000000" w:themeColor="text1"/>
          <w:lang w:val="en-US"/>
        </w:rPr>
        <w:t>ms</w:t>
      </w:r>
      <w:proofErr w:type="spellEnd"/>
      <w:r w:rsidRPr="001B1D19">
        <w:rPr>
          <w:color w:val="000000" w:themeColor="text1"/>
          <w:lang w:val="en-US"/>
        </w:rPr>
        <w:t>) with standard deviations (SD), ranges of latencies (</w:t>
      </w:r>
      <w:proofErr w:type="spellStart"/>
      <w:r w:rsidRPr="001B1D19">
        <w:rPr>
          <w:color w:val="000000" w:themeColor="text1"/>
          <w:lang w:val="en-US"/>
        </w:rPr>
        <w:t>ms</w:t>
      </w:r>
      <w:proofErr w:type="spellEnd"/>
      <w:r w:rsidRPr="001B1D19">
        <w:rPr>
          <w:color w:val="000000" w:themeColor="text1"/>
          <w:lang w:val="en-US"/>
        </w:rPr>
        <w:t>), and the number neurons (N) in the indicated response groups are shown.</w:t>
      </w:r>
    </w:p>
    <w:p w14:paraId="7DE5F00E" w14:textId="77777777" w:rsidR="00015161" w:rsidRPr="001B1D19" w:rsidRDefault="00015161" w:rsidP="001B1D19">
      <w:pPr>
        <w:spacing w:line="480" w:lineRule="auto"/>
        <w:jc w:val="both"/>
        <w:rPr>
          <w:b/>
          <w:bCs/>
          <w:lang w:val="en-US"/>
        </w:rPr>
      </w:pPr>
    </w:p>
    <w:tbl>
      <w:tblPr>
        <w:tblW w:w="9568" w:type="dxa"/>
        <w:tblInd w:w="93" w:type="dxa"/>
        <w:tblLook w:val="0000" w:firstRow="0" w:lastRow="0" w:firstColumn="0" w:lastColumn="0" w:noHBand="0" w:noVBand="0"/>
      </w:tblPr>
      <w:tblGrid>
        <w:gridCol w:w="1052"/>
        <w:gridCol w:w="811"/>
        <w:gridCol w:w="1287"/>
        <w:gridCol w:w="1342"/>
        <w:gridCol w:w="1269"/>
        <w:gridCol w:w="1233"/>
        <w:gridCol w:w="1214"/>
        <w:gridCol w:w="1360"/>
      </w:tblGrid>
      <w:tr w:rsidR="00015161" w14:paraId="233446CD" w14:textId="77777777" w:rsidTr="00D4446A">
        <w:trPr>
          <w:trHeight w:val="291"/>
        </w:trPr>
        <w:tc>
          <w:tcPr>
            <w:tcW w:w="186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0A1CAC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uron class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FACB81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nic</w:t>
            </w:r>
          </w:p>
        </w:tc>
        <w:tc>
          <w:tcPr>
            <w:tcW w:w="13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5DD63F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asic-tonic</w:t>
            </w:r>
          </w:p>
        </w:tc>
        <w:tc>
          <w:tcPr>
            <w:tcW w:w="12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F12C8A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user</w:t>
            </w:r>
          </w:p>
        </w:tc>
        <w:tc>
          <w:tcPr>
            <w:tcW w:w="12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469B6C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asic</w:t>
            </w:r>
          </w:p>
        </w:tc>
        <w:tc>
          <w:tcPr>
            <w:tcW w:w="12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9C570A7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 short latency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7F783B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ng-latency</w:t>
            </w:r>
          </w:p>
        </w:tc>
      </w:tr>
      <w:tr w:rsidR="00015161" w14:paraId="7F1C4A1E" w14:textId="77777777" w:rsidTr="00D4446A">
        <w:trPr>
          <w:trHeight w:val="291"/>
        </w:trPr>
        <w:tc>
          <w:tcPr>
            <w:tcW w:w="186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78CF85F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6211C71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F4D0347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88387AB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8F892E6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3284AFD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D17FB0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</w:tr>
      <w:tr w:rsidR="00015161" w14:paraId="3F1B3C38" w14:textId="77777777" w:rsidTr="00D4446A">
        <w:trPr>
          <w:trHeight w:val="291"/>
        </w:trPr>
        <w:tc>
          <w:tcPr>
            <w:tcW w:w="186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B54502A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C94516B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10460F2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007ED1E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B20837E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2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6172AF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A796B6F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</w:tr>
      <w:tr w:rsidR="00015161" w:rsidRPr="0019135F" w14:paraId="074FE7D8" w14:textId="77777777" w:rsidTr="00D4446A">
        <w:trPr>
          <w:trHeight w:val="304"/>
        </w:trPr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20158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 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A4E03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6F6FA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57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1C2E9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38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34428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E90F8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72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06A49C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7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5CF5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6.738</w:t>
            </w:r>
          </w:p>
        </w:tc>
      </w:tr>
      <w:tr w:rsidR="00015161" w:rsidRPr="0019135F" w14:paraId="5BE82AA2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F7DF587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410E64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1DDB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4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33384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47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01E4B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B0F94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590C9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4BBE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4.898</w:t>
            </w:r>
          </w:p>
        </w:tc>
      </w:tr>
      <w:tr w:rsidR="00015161" w:rsidRPr="0019135F" w14:paraId="50B557F4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4B873C5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3E547C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g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3C061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47 – 14.9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C19F08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8.17 – 16.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EBC1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9.17 – 14.8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8385F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9.72 – 15.8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B64D7C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47 - 15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C76D3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0.64 – 62.48</w:t>
            </w:r>
          </w:p>
        </w:tc>
      </w:tr>
      <w:tr w:rsidR="00015161" w:rsidRPr="0019135F" w14:paraId="30D23815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FC136A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81B94C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E991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4B4CB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089F9F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E0625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A6E3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D2109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015161" w:rsidRPr="0019135F" w14:paraId="7C5B7369" w14:textId="77777777" w:rsidTr="00D4446A">
        <w:trPr>
          <w:trHeight w:val="304"/>
        </w:trPr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BE5A52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 I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9BA35A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D689F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3.24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698A5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86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CAF7B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3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CFD9F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40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EA78B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7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257739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3.708</w:t>
            </w:r>
          </w:p>
        </w:tc>
      </w:tr>
      <w:tr w:rsidR="00015161" w:rsidRPr="0019135F" w14:paraId="47F494F1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B677BB4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018C46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6F11C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09C98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85D9E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6195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05DF1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4C44B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9.959</w:t>
            </w:r>
          </w:p>
        </w:tc>
      </w:tr>
      <w:tr w:rsidR="00015161" w:rsidRPr="0019135F" w14:paraId="01B78FA3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D02BC71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3FB31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g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84CDB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89 - 14.0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396765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17 - 13.0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404E8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8.75 - 14.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10894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69 - 14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6F172C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69 - 14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D8DD89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9.39 - 48.38</w:t>
            </w:r>
          </w:p>
        </w:tc>
      </w:tr>
      <w:tr w:rsidR="00015161" w:rsidRPr="0019135F" w14:paraId="4498271E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0E22E6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5DC4BA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50BEA8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EF78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5A5D8A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3681F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7E6A2A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BC598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015161" w:rsidRPr="0019135F" w14:paraId="1FB21098" w14:textId="77777777" w:rsidTr="00D4446A">
        <w:trPr>
          <w:trHeight w:val="304"/>
        </w:trPr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218E01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 II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51899D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9304A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3.17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5E6212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3.6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E5288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77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518529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74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E4AD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3.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3AD96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4.553</w:t>
            </w:r>
          </w:p>
        </w:tc>
      </w:tr>
      <w:tr w:rsidR="00015161" w:rsidRPr="0019135F" w14:paraId="171DF81B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D334D18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215C34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DAD923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C8C79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9CD3D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730E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50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AD87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6E436F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5.283</w:t>
            </w:r>
          </w:p>
        </w:tc>
      </w:tr>
      <w:tr w:rsidR="00015161" w:rsidRPr="0019135F" w14:paraId="0B11559D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C3E42B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1546F3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g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4F9F88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0.75 - 15.3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A81AA5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0.14 - 16.3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12F7B2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1.47 - 14.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B533A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8.58 - 16.7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AFB7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8.58 - 16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DDB263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0.50 - 34.22</w:t>
            </w:r>
          </w:p>
        </w:tc>
      </w:tr>
      <w:tr w:rsidR="00015161" w:rsidRPr="0019135F" w14:paraId="1F2EC3A4" w14:textId="77777777" w:rsidTr="00D4446A">
        <w:trPr>
          <w:trHeight w:val="304"/>
        </w:trPr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0E0CC0" w14:textId="77777777" w:rsidR="00015161" w:rsidRDefault="00015161" w:rsidP="00D4446A">
            <w:pPr>
              <w:rPr>
                <w:b/>
                <w:bCs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BFBBD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C5614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31653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04BDF4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824B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A5499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05CA4D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015161" w:rsidRPr="0019135F" w14:paraId="3C5487BC" w14:textId="77777777" w:rsidTr="00D4446A">
        <w:trPr>
          <w:trHeight w:val="304"/>
        </w:trPr>
        <w:tc>
          <w:tcPr>
            <w:tcW w:w="1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1431FC" w14:textId="77777777" w:rsidR="00015161" w:rsidRDefault="00015161" w:rsidP="00D4446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CE6E5C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C82C8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66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E217D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28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85949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4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460D6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28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7BFD22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2.2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AAD25A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1.666</w:t>
            </w:r>
          </w:p>
        </w:tc>
      </w:tr>
      <w:tr w:rsidR="00015161" w:rsidRPr="0019135F" w14:paraId="5333AE35" w14:textId="77777777" w:rsidTr="00D4446A">
        <w:trPr>
          <w:trHeight w:val="304"/>
        </w:trPr>
        <w:tc>
          <w:tcPr>
            <w:tcW w:w="1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80440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F7D3A2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7EB32A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AC0669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EADC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E928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A70A1A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3B338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0.047</w:t>
            </w:r>
          </w:p>
        </w:tc>
      </w:tr>
      <w:tr w:rsidR="00015161" w:rsidRPr="0019135F" w14:paraId="6F41EAA7" w14:textId="77777777" w:rsidTr="00D4446A">
        <w:trPr>
          <w:trHeight w:val="304"/>
        </w:trPr>
        <w:tc>
          <w:tcPr>
            <w:tcW w:w="1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AF1900" w14:textId="77777777" w:rsidR="00015161" w:rsidRDefault="00015161" w:rsidP="00D4446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5EBE22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g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B113D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47 - 15.3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2FD3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8.17 - 16.3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C90637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8.75 - 14.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0040A5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69 - 16.7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BD03E2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7.47 - 16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4ADE60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9.39 - 62.48</w:t>
            </w:r>
          </w:p>
        </w:tc>
      </w:tr>
      <w:tr w:rsidR="00015161" w:rsidRPr="0019135F" w14:paraId="7F065A6C" w14:textId="77777777" w:rsidTr="00D4446A">
        <w:trPr>
          <w:trHeight w:val="304"/>
        </w:trPr>
        <w:tc>
          <w:tcPr>
            <w:tcW w:w="1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D40A71" w14:textId="77777777" w:rsidR="00015161" w:rsidRDefault="00015161" w:rsidP="00D4446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181F8" w14:textId="77777777" w:rsidR="00015161" w:rsidRDefault="00015161" w:rsidP="00D444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3D6AB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F3438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92F081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216C7E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BD945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DAE816" w14:textId="77777777" w:rsidR="00015161" w:rsidRPr="0019135F" w:rsidRDefault="00015161" w:rsidP="00D444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135F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</w:tbl>
    <w:p w14:paraId="1068BFF3" w14:textId="3B5CF8F1" w:rsidR="00015161" w:rsidRDefault="00015161"/>
    <w:p w14:paraId="78C6FD41" w14:textId="04EEA04D" w:rsidR="00015161" w:rsidRDefault="00015161"/>
    <w:p w14:paraId="786C69A0" w14:textId="77777777" w:rsidR="001B1D19" w:rsidRDefault="001B1D19">
      <w:pPr>
        <w:rPr>
          <w:b/>
          <w:bCs/>
          <w:lang w:val="de-DE"/>
        </w:rPr>
      </w:pPr>
    </w:p>
    <w:p w14:paraId="602863C7" w14:textId="77777777" w:rsidR="001B1D19" w:rsidRDefault="001B1D19">
      <w:pPr>
        <w:rPr>
          <w:b/>
          <w:bCs/>
          <w:lang w:val="de-DE"/>
        </w:rPr>
      </w:pPr>
    </w:p>
    <w:p w14:paraId="00ACF593" w14:textId="77777777" w:rsidR="001B1D19" w:rsidRDefault="001B1D19">
      <w:pPr>
        <w:rPr>
          <w:b/>
          <w:bCs/>
          <w:lang w:val="de-DE"/>
        </w:rPr>
      </w:pPr>
    </w:p>
    <w:p w14:paraId="217A3F66" w14:textId="77777777" w:rsidR="001B1D19" w:rsidRDefault="001B1D19">
      <w:pPr>
        <w:rPr>
          <w:b/>
          <w:bCs/>
          <w:lang w:val="de-DE"/>
        </w:rPr>
      </w:pPr>
    </w:p>
    <w:p w14:paraId="26B4D231" w14:textId="77777777" w:rsidR="001B1D19" w:rsidRDefault="001B1D19">
      <w:pPr>
        <w:rPr>
          <w:b/>
          <w:bCs/>
          <w:lang w:val="de-DE"/>
        </w:rPr>
      </w:pPr>
    </w:p>
    <w:p w14:paraId="7C6EB1AD" w14:textId="77777777" w:rsidR="001B1D19" w:rsidRDefault="001B1D19">
      <w:pPr>
        <w:rPr>
          <w:b/>
          <w:bCs/>
          <w:lang w:val="de-DE"/>
        </w:rPr>
      </w:pPr>
    </w:p>
    <w:p w14:paraId="3A0B0C91" w14:textId="77777777" w:rsidR="001B1D19" w:rsidRDefault="001B1D19">
      <w:pPr>
        <w:rPr>
          <w:b/>
          <w:bCs/>
          <w:lang w:val="de-DE"/>
        </w:rPr>
      </w:pPr>
    </w:p>
    <w:p w14:paraId="483C1D99" w14:textId="77777777" w:rsidR="001B1D19" w:rsidRDefault="001B1D19">
      <w:pPr>
        <w:rPr>
          <w:b/>
          <w:bCs/>
          <w:lang w:val="de-DE"/>
        </w:rPr>
      </w:pPr>
    </w:p>
    <w:p w14:paraId="023F310A" w14:textId="77777777" w:rsidR="001B1D19" w:rsidRDefault="001B1D19">
      <w:pPr>
        <w:rPr>
          <w:b/>
          <w:bCs/>
          <w:lang w:val="de-DE"/>
        </w:rPr>
      </w:pPr>
    </w:p>
    <w:p w14:paraId="0522DD83" w14:textId="77777777" w:rsidR="001B1D19" w:rsidRDefault="001B1D19">
      <w:pPr>
        <w:rPr>
          <w:b/>
          <w:bCs/>
          <w:lang w:val="de-DE"/>
        </w:rPr>
      </w:pPr>
    </w:p>
    <w:p w14:paraId="6CD1EE61" w14:textId="77777777" w:rsidR="001B1D19" w:rsidRDefault="001B1D19">
      <w:pPr>
        <w:rPr>
          <w:b/>
          <w:bCs/>
          <w:lang w:val="de-DE"/>
        </w:rPr>
      </w:pPr>
    </w:p>
    <w:p w14:paraId="05249BAC" w14:textId="77777777" w:rsidR="001B1D19" w:rsidRDefault="001B1D19">
      <w:pPr>
        <w:rPr>
          <w:b/>
          <w:bCs/>
          <w:lang w:val="de-DE"/>
        </w:rPr>
      </w:pPr>
    </w:p>
    <w:p w14:paraId="1EB2F74E" w14:textId="1DF0E2A5" w:rsidR="001B1D19" w:rsidRPr="001B1D19" w:rsidRDefault="00015161" w:rsidP="001B1D19">
      <w:pPr>
        <w:pStyle w:val="Listenabsatz1"/>
        <w:spacing w:after="0" w:line="480" w:lineRule="auto"/>
        <w:ind w:left="0" w:right="-1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1B1D19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Table b</w:t>
      </w:r>
      <w:r w:rsidR="001B1D19" w:rsidRPr="001B1D19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Latency jitter was expressed by the standard deviations of the average latencies of individual neurons. These standard deviations were averaged across neurons and the means (</w:t>
      </w:r>
      <w:proofErr w:type="spellStart"/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), standard deviations of these means (</w:t>
      </w:r>
      <w:proofErr w:type="spellStart"/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), ranges of the means (</w:t>
      </w:r>
      <w:proofErr w:type="spellStart"/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="001B1D19" w:rsidRPr="001B1D19">
        <w:rPr>
          <w:rFonts w:ascii="Times New Roman" w:hAnsi="Times New Roman"/>
          <w:color w:val="000000" w:themeColor="text1"/>
          <w:sz w:val="24"/>
          <w:szCs w:val="24"/>
          <w:lang w:val="en-US"/>
        </w:rPr>
        <w:t>), and the number neurons (N) in the indicated response groups are shown.</w:t>
      </w:r>
    </w:p>
    <w:p w14:paraId="51885CD9" w14:textId="52C63092" w:rsidR="00015161" w:rsidRPr="001B1D19" w:rsidRDefault="00015161">
      <w:pPr>
        <w:rPr>
          <w:b/>
          <w:bCs/>
          <w:lang w:val="en-US"/>
        </w:rPr>
      </w:pPr>
    </w:p>
    <w:p w14:paraId="0369B077" w14:textId="08A37D48" w:rsidR="00015161" w:rsidRPr="001B1D19" w:rsidRDefault="00015161">
      <w:pPr>
        <w:rPr>
          <w:b/>
          <w:bCs/>
          <w:lang w:val="en-US"/>
        </w:rPr>
      </w:pPr>
    </w:p>
    <w:tbl>
      <w:tblPr>
        <w:tblW w:w="9577" w:type="dxa"/>
        <w:tblInd w:w="93" w:type="dxa"/>
        <w:tblLook w:val="0000" w:firstRow="0" w:lastRow="0" w:firstColumn="0" w:lastColumn="0" w:noHBand="0" w:noVBand="0"/>
      </w:tblPr>
      <w:tblGrid>
        <w:gridCol w:w="1062"/>
        <w:gridCol w:w="803"/>
        <w:gridCol w:w="1300"/>
        <w:gridCol w:w="1355"/>
        <w:gridCol w:w="1281"/>
        <w:gridCol w:w="1245"/>
        <w:gridCol w:w="1226"/>
        <w:gridCol w:w="1373"/>
      </w:tblGrid>
      <w:tr w:rsidR="00015161" w:rsidRPr="00015161" w14:paraId="1D726752" w14:textId="77777777" w:rsidTr="00D4446A">
        <w:trPr>
          <w:trHeight w:val="287"/>
        </w:trPr>
        <w:tc>
          <w:tcPr>
            <w:tcW w:w="179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CE15F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Neuron clas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2E0A3D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tonic</w:t>
            </w:r>
          </w:p>
        </w:tc>
        <w:tc>
          <w:tcPr>
            <w:tcW w:w="13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4B87B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phasic-tonic</w:t>
            </w:r>
          </w:p>
        </w:tc>
        <w:tc>
          <w:tcPr>
            <w:tcW w:w="12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A29B9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pauser</w:t>
            </w:r>
          </w:p>
        </w:tc>
        <w:tc>
          <w:tcPr>
            <w:tcW w:w="12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37284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phasic</w:t>
            </w:r>
          </w:p>
        </w:tc>
        <w:tc>
          <w:tcPr>
            <w:tcW w:w="12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211D9E7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all short latency</w:t>
            </w:r>
          </w:p>
        </w:tc>
        <w:tc>
          <w:tcPr>
            <w:tcW w:w="13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15B24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long-latency</w:t>
            </w:r>
          </w:p>
        </w:tc>
      </w:tr>
      <w:tr w:rsidR="00015161" w:rsidRPr="00015161" w14:paraId="33635AAF" w14:textId="77777777" w:rsidTr="00D4446A">
        <w:trPr>
          <w:trHeight w:val="287"/>
        </w:trPr>
        <w:tc>
          <w:tcPr>
            <w:tcW w:w="179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8F27634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8AD7253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3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1078DED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2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9DCAAA5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2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18B44DA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2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6DD088F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3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9E139E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</w:tr>
      <w:tr w:rsidR="00015161" w:rsidRPr="00015161" w14:paraId="725BB171" w14:textId="77777777" w:rsidTr="00D4446A">
        <w:trPr>
          <w:trHeight w:val="302"/>
        </w:trPr>
        <w:tc>
          <w:tcPr>
            <w:tcW w:w="179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59AAD97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A022E4F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3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0B745DE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2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2004630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2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0F9198E6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2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A373F6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13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CA49E5A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</w:tr>
      <w:tr w:rsidR="00015161" w:rsidRPr="00015161" w14:paraId="6A5764F1" w14:textId="77777777" w:rsidTr="00D4446A">
        <w:trPr>
          <w:trHeight w:val="316"/>
        </w:trPr>
        <w:tc>
          <w:tcPr>
            <w:tcW w:w="10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3389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Class I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8E81C5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5540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4AAD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5BCDD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F42D4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7A193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7438D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9.757</w:t>
            </w:r>
          </w:p>
        </w:tc>
      </w:tr>
      <w:tr w:rsidR="00015161" w:rsidRPr="00015161" w14:paraId="62882E4B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C860E5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3A07E2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4D490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6BEB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08A3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432B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B115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35158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5.480</w:t>
            </w:r>
          </w:p>
        </w:tc>
      </w:tr>
      <w:tr w:rsidR="00015161" w:rsidRPr="00015161" w14:paraId="2B3920E1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D64CC7D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597B3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99820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6 – 2.5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DEB6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31 – 2.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DCDCB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33 – 1.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BE31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5 – 0.4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4EE2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5 - 2.5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0162D4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2.27 – 22.69</w:t>
            </w:r>
          </w:p>
        </w:tc>
      </w:tr>
      <w:tr w:rsidR="00015161" w:rsidRPr="00015161" w14:paraId="48BA877A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AF249D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1C82CF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32EF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EA06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CC9B1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2543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544F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040ED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015161" w:rsidRPr="00015161" w14:paraId="5F54E7FD" w14:textId="77777777" w:rsidTr="00D4446A">
        <w:trPr>
          <w:trHeight w:val="316"/>
        </w:trPr>
        <w:tc>
          <w:tcPr>
            <w:tcW w:w="10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C3BB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Class II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AF67B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8E85D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1ECB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D3E1C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8893D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9B5F37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093D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1.887</w:t>
            </w:r>
          </w:p>
        </w:tc>
      </w:tr>
      <w:tr w:rsidR="00015161" w:rsidRPr="00015161" w14:paraId="30C7354B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54ADED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A12ED8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8EF4D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53331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CF86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31DCC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EFD76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2634E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7.908</w:t>
            </w:r>
          </w:p>
        </w:tc>
      </w:tr>
      <w:tr w:rsidR="00015161" w:rsidRPr="00015161" w14:paraId="48417815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543AE6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47809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5DD7C6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91 - 2.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2B8CF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72 - 2.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C996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2 - 2.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25056B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17 - 1.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D91EB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17 - 2.9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E3B91D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2.47 - 28.97</w:t>
            </w:r>
          </w:p>
        </w:tc>
      </w:tr>
      <w:tr w:rsidR="00015161" w:rsidRPr="00015161" w14:paraId="11BFB82B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2A8A2DC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C949B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5DF17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58FC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91FC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408E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056A71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14E8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015161" w:rsidRPr="00015161" w14:paraId="253B809B" w14:textId="77777777" w:rsidTr="00D4446A">
        <w:trPr>
          <w:trHeight w:val="316"/>
        </w:trPr>
        <w:tc>
          <w:tcPr>
            <w:tcW w:w="10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08F29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Class III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00BDD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3D1D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F4EFB1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9C53B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5257E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BC3694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86A38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3.406</w:t>
            </w:r>
          </w:p>
        </w:tc>
      </w:tr>
      <w:tr w:rsidR="00015161" w:rsidRPr="00015161" w14:paraId="6B506EEB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C16DA2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97D573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E48D1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05B65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314C0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3D636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B6A9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D50C94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484</w:t>
            </w:r>
          </w:p>
        </w:tc>
      </w:tr>
      <w:tr w:rsidR="00015161" w:rsidRPr="00015161" w14:paraId="40214812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7BC0F75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A9A623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57741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99 - 2.6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0E6FD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52 - 1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E5C694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39 - 1.8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FE11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13 - 1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6A706B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13 - 2.6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677C87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23 - 5.23</w:t>
            </w:r>
          </w:p>
        </w:tc>
      </w:tr>
      <w:tr w:rsidR="00015161" w:rsidRPr="00015161" w14:paraId="01CC1B44" w14:textId="77777777" w:rsidTr="00D4446A">
        <w:trPr>
          <w:trHeight w:val="316"/>
        </w:trPr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D6AC49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9C4CE0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3E1DD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0BB39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F5BD0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1F4E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FD650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19F4AB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015161" w:rsidRPr="00015161" w14:paraId="57A193F7" w14:textId="77777777" w:rsidTr="00D4446A">
        <w:trPr>
          <w:trHeight w:val="316"/>
        </w:trPr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EBCB3" w14:textId="77777777" w:rsidR="00015161" w:rsidRPr="00015161" w:rsidRDefault="00015161" w:rsidP="00015161">
            <w:pPr>
              <w:rPr>
                <w:color w:val="000000"/>
              </w:rPr>
            </w:pPr>
            <w:r w:rsidRPr="00015161">
              <w:rPr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D9CCF7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8D11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9AED8D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97ED8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80FDF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B81A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C917C4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8.350</w:t>
            </w:r>
          </w:p>
        </w:tc>
      </w:tr>
      <w:tr w:rsidR="00015161" w:rsidRPr="00015161" w14:paraId="1BC75993" w14:textId="77777777" w:rsidTr="00D4446A">
        <w:trPr>
          <w:trHeight w:val="316"/>
        </w:trPr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B65BCB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a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EC7E9F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C2679D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0DC14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DD44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85AD2B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10A6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8418C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4.957</w:t>
            </w:r>
          </w:p>
        </w:tc>
      </w:tr>
      <w:tr w:rsidR="00015161" w:rsidRPr="00015161" w14:paraId="137CF000" w14:textId="77777777" w:rsidTr="00D4446A">
        <w:trPr>
          <w:trHeight w:val="316"/>
        </w:trPr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41B5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9C8A1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726ACF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6 - 2.6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784205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31 - 2.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8983D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22 - 2.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93E0FD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13 - 1.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B3CD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0.13 - 2.9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CA4319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.23 - 28.97</w:t>
            </w:r>
          </w:p>
        </w:tc>
      </w:tr>
      <w:tr w:rsidR="00015161" w:rsidRPr="00015161" w14:paraId="07401430" w14:textId="77777777" w:rsidTr="00D4446A">
        <w:trPr>
          <w:trHeight w:val="316"/>
        </w:trPr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FE247" w14:textId="77777777" w:rsidR="00015161" w:rsidRPr="00015161" w:rsidRDefault="00015161" w:rsidP="00015161">
            <w:pPr>
              <w:rPr>
                <w:color w:val="000000"/>
              </w:rPr>
            </w:pPr>
            <w:r w:rsidRPr="00015161">
              <w:rPr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8930F" w14:textId="77777777" w:rsidR="00015161" w:rsidRPr="00015161" w:rsidRDefault="00015161" w:rsidP="00015161">
            <w:pPr>
              <w:rPr>
                <w:b/>
                <w:bCs/>
                <w:color w:val="000000"/>
              </w:rPr>
            </w:pPr>
            <w:r w:rsidRPr="00015161">
              <w:rPr>
                <w:b/>
                <w:bCs/>
                <w:color w:val="000000"/>
              </w:rPr>
              <w:t xml:space="preserve"> 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E9B6A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FCF9D0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88543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D6057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95ACF8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1964E2" w14:textId="77777777" w:rsidR="00015161" w:rsidRPr="00015161" w:rsidRDefault="00015161" w:rsidP="000151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161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</w:tbl>
    <w:p w14:paraId="0309E18A" w14:textId="77777777" w:rsidR="00015161" w:rsidRPr="00015161" w:rsidRDefault="00015161">
      <w:pPr>
        <w:rPr>
          <w:b/>
          <w:bCs/>
          <w:lang w:val="de-DE"/>
        </w:rPr>
      </w:pPr>
    </w:p>
    <w:sectPr w:rsidR="00015161" w:rsidRPr="00015161" w:rsidSect="00015161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15161"/>
    <w:rsid w:val="00015161"/>
    <w:rsid w:val="000E02AD"/>
    <w:rsid w:val="001B1D19"/>
    <w:rsid w:val="00325A3B"/>
    <w:rsid w:val="00535E0C"/>
    <w:rsid w:val="00C2151D"/>
    <w:rsid w:val="00D8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7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5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Listenabsatz1">
    <w:name w:val="Listenabsatz1"/>
    <w:basedOn w:val="Normal"/>
    <w:rsid w:val="001B1D1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5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Listenabsatz1">
    <w:name w:val="Listenabsatz1"/>
    <w:basedOn w:val="Normal"/>
    <w:rsid w:val="001B1D1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109</Characters>
  <Application>Microsoft Office Word</Application>
  <DocSecurity>0</DocSecurity>
  <Lines>421</Lines>
  <Paragraphs>2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er PC</dc:creator>
  <cp:keywords/>
  <dc:description/>
  <cp:lastModifiedBy>PG3646</cp:lastModifiedBy>
  <cp:revision>4</cp:revision>
  <dcterms:created xsi:type="dcterms:W3CDTF">2020-04-10T09:54:00Z</dcterms:created>
  <dcterms:modified xsi:type="dcterms:W3CDTF">2020-10-16T07:00:00Z</dcterms:modified>
</cp:coreProperties>
</file>